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1278"/>
        <w:tblW w:w="10861" w:type="dxa"/>
        <w:tblLook w:val="04A0" w:firstRow="1" w:lastRow="0" w:firstColumn="1" w:lastColumn="0" w:noHBand="0" w:noVBand="1"/>
      </w:tblPr>
      <w:tblGrid>
        <w:gridCol w:w="1276"/>
        <w:gridCol w:w="3827"/>
        <w:gridCol w:w="3842"/>
        <w:gridCol w:w="1916"/>
      </w:tblGrid>
      <w:tr w:rsidR="002009F8" w:rsidRPr="002009F8" w14:paraId="7C637AD1" w14:textId="77777777" w:rsidTr="00294E57">
        <w:trPr>
          <w:trHeight w:val="6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41B94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09F8">
              <w:rPr>
                <w:rFonts w:ascii="Calibri" w:eastAsia="Times New Roman" w:hAnsi="Calibri" w:cs="Calibri"/>
                <w:b/>
                <w:bCs/>
                <w:color w:val="000000"/>
              </w:rPr>
              <w:t>Datab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2BB55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09F8">
              <w:rPr>
                <w:rFonts w:ascii="Calibri" w:eastAsia="Times New Roman" w:hAnsi="Calibri" w:cs="Calibri"/>
                <w:b/>
                <w:bCs/>
                <w:color w:val="000000"/>
              </w:rPr>
              <w:t>PubMed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9790E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09F8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5EB60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09F8">
              <w:rPr>
                <w:rFonts w:ascii="Calibri" w:eastAsia="Times New Roman" w:hAnsi="Calibri" w:cs="Calibri"/>
                <w:b/>
                <w:bCs/>
                <w:color w:val="000000"/>
              </w:rPr>
              <w:t>clinicaltrials.gov</w:t>
            </w:r>
          </w:p>
        </w:tc>
      </w:tr>
      <w:tr w:rsidR="002009F8" w:rsidRPr="002009F8" w14:paraId="553F15B2" w14:textId="77777777" w:rsidTr="00294E57">
        <w:trPr>
          <w:trHeight w:val="4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BA5EE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09F8">
              <w:rPr>
                <w:rFonts w:ascii="Calibri" w:eastAsia="Times New Roman" w:hAnsi="Calibri" w:cs="Calibri"/>
                <w:b/>
                <w:bCs/>
                <w:color w:val="000000"/>
              </w:rPr>
              <w:t>Exact algorithm us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54A2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"craniotomy"[</w:t>
            </w:r>
            <w:proofErr w:type="spellStart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H</w:t>
            </w:r>
            <w:proofErr w:type="spellEnd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rms] OR "craniotomy"[All Fields] OR "craniectomies"[All Fields] OR "craniectomy"[All Fields] OR "decompressive craniectomy"[</w:t>
            </w:r>
            <w:proofErr w:type="spellStart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H</w:t>
            </w:r>
            <w:proofErr w:type="spellEnd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rms]) AND ("craniocerebral trauma"[</w:t>
            </w:r>
            <w:proofErr w:type="spellStart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H</w:t>
            </w:r>
            <w:proofErr w:type="spellEnd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rms] OR "brain injuries, traumatic"[</w:t>
            </w:r>
            <w:proofErr w:type="spellStart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H</w:t>
            </w:r>
            <w:proofErr w:type="spellEnd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rms] OR "head injuries, closed"[</w:t>
            </w:r>
            <w:proofErr w:type="spellStart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H</w:t>
            </w:r>
            <w:proofErr w:type="spellEnd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rms] OR "brain injuries"[</w:t>
            </w:r>
            <w:proofErr w:type="spellStart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H</w:t>
            </w:r>
            <w:proofErr w:type="spellEnd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rms] OR "traumatic head"[All Fields] OR "traumatic brain"[All Fields] OR "head trauma"[All Fields] OR "brain trauma"[All Fields] OR "head injury"[All Fields]) AND ("hydrocephalus"[</w:t>
            </w:r>
            <w:proofErr w:type="spellStart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H</w:t>
            </w:r>
            <w:proofErr w:type="spellEnd"/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rms] OR "post-traumatic hydrocephalus"[All Fields] OR "posttraumatic hydrocephalus"[All Fields])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9508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 TITLE-ABS-KEY ( ( "craniectomies"  OR  "craniectomy"  OR  "decompressive craniectomy" ) ) )  AND  ( TITLE-ABS-KEY ( ( "craniocerebral trauma"  OR  "traumatic brain injuries"  OR  "head injury"  OR  "brain injuries"  OR  "traumatic head"  OR  "traumatic brain"  OR  "head trauma"  OR  "brain trauma" ) ) )  AND  ( TITLE-ABS-KEY ( ( "hydrocephalus"  OR  "post-traumatic hydrocephalus"  OR  "posttraumatic hydrocephalus"  OR  "post traumatic hydrocephalus" ) ) 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2700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09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"hydrocephalus" OR "post-traumatic hydrocephalus" OR "posttraumatic hydrocephalus" OR "post traumatic hydrocephalus") AND "decompressive craniectomy"</w:t>
            </w:r>
          </w:p>
        </w:tc>
      </w:tr>
      <w:tr w:rsidR="002009F8" w:rsidRPr="002009F8" w14:paraId="6FD0F5C7" w14:textId="77777777" w:rsidTr="00294E57">
        <w:trPr>
          <w:trHeight w:val="5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3040AD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09F8">
              <w:rPr>
                <w:rFonts w:ascii="Calibri" w:eastAsia="Times New Roman" w:hAnsi="Calibri" w:cs="Calibri"/>
                <w:b/>
                <w:bCs/>
                <w:color w:val="000000"/>
              </w:rPr>
              <w:t>Number of resul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2616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09F8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C993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09F8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CFE" w14:textId="77777777" w:rsidR="002009F8" w:rsidRPr="002009F8" w:rsidRDefault="002009F8" w:rsidP="00294E5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09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3E71B467" w14:textId="6228C49A" w:rsidR="00F00D79" w:rsidRDefault="00294E57">
      <w:r>
        <w:t>Appendix B</w:t>
      </w:r>
      <w:bookmarkStart w:id="0" w:name="_GoBack"/>
      <w:bookmarkEnd w:id="0"/>
    </w:p>
    <w:sectPr w:rsidR="00F00D79" w:rsidSect="00E51E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9F8"/>
    <w:rsid w:val="001140D2"/>
    <w:rsid w:val="002009F8"/>
    <w:rsid w:val="00294E57"/>
    <w:rsid w:val="00522363"/>
    <w:rsid w:val="00AC38B1"/>
    <w:rsid w:val="00E5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F3B5F6"/>
  <w15:chartTrackingRefBased/>
  <w15:docId w15:val="{3A87CC89-D1EE-9F44-8176-8650ABAC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86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ovounis G.</dc:creator>
  <cp:keywords/>
  <dc:description/>
  <cp:lastModifiedBy>Mavrovounis G.</cp:lastModifiedBy>
  <cp:revision>2</cp:revision>
  <dcterms:created xsi:type="dcterms:W3CDTF">2021-03-10T19:35:00Z</dcterms:created>
  <dcterms:modified xsi:type="dcterms:W3CDTF">2021-07-26T18:36:00Z</dcterms:modified>
</cp:coreProperties>
</file>